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D4C" w:rsidRDefault="00073D4C" w:rsidP="00FB4659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073D4C" w:rsidRPr="001050B3" w:rsidRDefault="001050B3" w:rsidP="00E550AB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1050B3">
        <w:rPr>
          <w:rFonts w:ascii="Times New Roman" w:hAnsi="Times New Roman" w:cs="Times New Roman"/>
          <w:color w:val="000000" w:themeColor="text1"/>
          <w:szCs w:val="21"/>
        </w:rPr>
        <w:t>Supplementary Table S6. Primer sequences used for real-time PCR analyses</w:t>
      </w:r>
    </w:p>
    <w:tbl>
      <w:tblPr>
        <w:tblStyle w:val="a3"/>
        <w:tblpPr w:leftFromText="180" w:rightFromText="180" w:vertAnchor="text" w:horzAnchor="page" w:tblpX="1016" w:tblpY="55"/>
        <w:tblOverlap w:val="never"/>
        <w:tblW w:w="10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748"/>
        <w:gridCol w:w="3695"/>
        <w:gridCol w:w="3655"/>
      </w:tblGrid>
      <w:tr w:rsidR="00073D4C" w:rsidTr="00E550AB">
        <w:trPr>
          <w:trHeight w:val="453"/>
        </w:trPr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73D4C" w:rsidRPr="00DE105B" w:rsidRDefault="004E162A" w:rsidP="00E550AB">
            <w:pPr>
              <w:pStyle w:val="HTML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bookmarkStart w:id="0" w:name="_GoBack" w:colFirst="0" w:colLast="3"/>
            <w:r w:rsidRPr="00DE105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Genes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73D4C" w:rsidRPr="00DE105B" w:rsidRDefault="004E162A" w:rsidP="00E550AB">
            <w:pPr>
              <w:pStyle w:val="HTML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E105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ccession no</w:t>
            </w:r>
          </w:p>
        </w:tc>
        <w:tc>
          <w:tcPr>
            <w:tcW w:w="3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73D4C" w:rsidRPr="00DE105B" w:rsidRDefault="004E162A" w:rsidP="00E550AB">
            <w:pPr>
              <w:pStyle w:val="HTML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E105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Forward primers</w:t>
            </w:r>
          </w:p>
        </w:tc>
        <w:tc>
          <w:tcPr>
            <w:tcW w:w="3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73D4C" w:rsidRPr="00DE105B" w:rsidRDefault="004E162A" w:rsidP="00E550AB">
            <w:pPr>
              <w:pStyle w:val="HTML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E105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Reverse primers</w:t>
            </w:r>
          </w:p>
        </w:tc>
      </w:tr>
      <w:bookmarkEnd w:id="0"/>
      <w:tr w:rsidR="00073D4C" w:rsidTr="00E550AB">
        <w:trPr>
          <w:trHeight w:val="454"/>
        </w:trPr>
        <w:tc>
          <w:tcPr>
            <w:tcW w:w="1375" w:type="dxa"/>
            <w:tcBorders>
              <w:top w:val="single" w:sz="12" w:space="0" w:color="auto"/>
            </w:tcBorders>
            <w:vAlign w:val="center"/>
          </w:tcPr>
          <w:p w:rsidR="00073D4C" w:rsidRPr="00FB4659" w:rsidRDefault="00E550AB" w:rsidP="00E550AB">
            <w:pPr>
              <w:pStyle w:val="HTML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1748" w:type="dxa"/>
            <w:tcBorders>
              <w:top w:val="single" w:sz="12" w:space="0" w:color="auto"/>
            </w:tcBorders>
            <w:vAlign w:val="center"/>
          </w:tcPr>
          <w:p w:rsidR="00073D4C" w:rsidRPr="00FB4659" w:rsidRDefault="00073D4C" w:rsidP="00E550AB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</w:p>
        </w:tc>
        <w:tc>
          <w:tcPr>
            <w:tcW w:w="3695" w:type="dxa"/>
            <w:tcBorders>
              <w:top w:val="single" w:sz="12" w:space="0" w:color="auto"/>
            </w:tcBorders>
            <w:vAlign w:val="center"/>
          </w:tcPr>
          <w:p w:rsidR="00073D4C" w:rsidRPr="00FB4659" w:rsidRDefault="00073D4C" w:rsidP="00E550AB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</w:p>
        </w:tc>
        <w:tc>
          <w:tcPr>
            <w:tcW w:w="3655" w:type="dxa"/>
            <w:tcBorders>
              <w:top w:val="single" w:sz="12" w:space="0" w:color="auto"/>
            </w:tcBorders>
            <w:vAlign w:val="center"/>
          </w:tcPr>
          <w:p w:rsidR="00073D4C" w:rsidRPr="00FB4659" w:rsidRDefault="00073D4C" w:rsidP="00E550AB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24</w:t>
            </w:r>
          </w:p>
        </w:tc>
        <w:tc>
          <w:tcPr>
            <w:tcW w:w="1748" w:type="dxa"/>
            <w:vAlign w:val="center"/>
          </w:tcPr>
          <w:p w:rsidR="00E550AB" w:rsidRPr="00FB4659" w:rsidRDefault="000A6C58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hyperlink r:id="rId7" w:tgtFrame="_blank" w:history="1">
              <w:r w:rsidR="00E550AB" w:rsidRPr="00FB4659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  <w:lang w:eastAsia="ko-KR"/>
                </w:rPr>
                <w:t>NM_013230</w:t>
              </w:r>
            </w:hyperlink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CTCCTACCCACGCAGATTTATTC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AGAGTGAGACCACGAAGAGAC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TGES</w:t>
            </w:r>
          </w:p>
        </w:tc>
        <w:tc>
          <w:tcPr>
            <w:tcW w:w="1748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NM_004878</w:t>
            </w:r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GCTGATCACACCCACAGTTG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CCAGGAAAAGGAAGGGGTAG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TGS2</w:t>
            </w:r>
          </w:p>
        </w:tc>
        <w:tc>
          <w:tcPr>
            <w:tcW w:w="1748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NM_000963</w:t>
            </w:r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TGAAACCCACTCCAAACACA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GAGAAGGCTTCCCAGCTTTT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KR1C</w:t>
            </w:r>
            <w:r w:rsidR="004A464C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48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NM_001353</w:t>
            </w:r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ATTCCCATCGACCAGAGTTG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CATGTGGCACAGAGATCCAC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BCC4</w:t>
            </w:r>
          </w:p>
        </w:tc>
        <w:tc>
          <w:tcPr>
            <w:tcW w:w="1748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NM_005845</w:t>
            </w:r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GGCTTGTGCTCTGAAAAAGG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CTGAGAGGATCGTCCAGGAG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LA2G4A</w:t>
            </w:r>
          </w:p>
        </w:tc>
        <w:tc>
          <w:tcPr>
            <w:tcW w:w="1748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NM_024420</w:t>
            </w:r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AACCAAGTGCCTGTGGTAGC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GGCCCTTTCTCTGGAAAATC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LCO2A1</w:t>
            </w:r>
          </w:p>
        </w:tc>
        <w:tc>
          <w:tcPr>
            <w:tcW w:w="1748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NM_005630</w:t>
            </w:r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TCAACATGAGCTCTGCAACC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ATCAACAAGAACTGCACCCC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1748" w:type="dxa"/>
            <w:vAlign w:val="center"/>
          </w:tcPr>
          <w:p w:rsidR="00E550AB" w:rsidRPr="00FB4659" w:rsidRDefault="000A6C58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hyperlink r:id="rId8" w:tgtFrame="https://pga.mgh.harvard.edu/cgi-bin/primerbank/_blank" w:history="1">
              <w:r w:rsidR="00E550AB" w:rsidRPr="00FB4659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  <w:lang w:eastAsia="ko-KR"/>
                </w:rPr>
                <w:t>NM_001256799</w:t>
              </w:r>
            </w:hyperlink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GATTTGGTCGTATTGGG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GGAAGATGGTGATGGGATT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E550AB" w:rsidP="00E550AB">
            <w:pPr>
              <w:pStyle w:val="HTML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ouse</w:t>
            </w:r>
          </w:p>
        </w:tc>
        <w:tc>
          <w:tcPr>
            <w:tcW w:w="1748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4A464C" w:rsidP="00E259A0">
            <w:pPr>
              <w:pStyle w:val="HTML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24a</w:t>
            </w:r>
          </w:p>
        </w:tc>
        <w:tc>
          <w:tcPr>
            <w:tcW w:w="1748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NM_009846</w:t>
            </w:r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ATCTAGAGAGTCGCGCCG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GGTGCAACAGATGTTTGG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4A464C" w:rsidP="00E259A0">
            <w:pPr>
              <w:pStyle w:val="HTML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tges</w:t>
            </w:r>
          </w:p>
        </w:tc>
        <w:tc>
          <w:tcPr>
            <w:tcW w:w="1748" w:type="dxa"/>
            <w:vAlign w:val="center"/>
          </w:tcPr>
          <w:p w:rsidR="00E550AB" w:rsidRPr="00FB4659" w:rsidRDefault="000A6C58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hyperlink r:id="rId9" w:tgtFrame="_blank" w:history="1">
              <w:r w:rsidR="00E550AB" w:rsidRPr="00FB4659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  <w:lang w:eastAsia="ko-KR"/>
                </w:rPr>
                <w:t>NM_022415</w:t>
              </w:r>
            </w:hyperlink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CACTGCTGGTCATCAAGAT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ACTCCTGTAATACTGGAGGC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4A464C" w:rsidP="00E259A0">
            <w:pPr>
              <w:pStyle w:val="HTML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tgs2</w:t>
            </w:r>
          </w:p>
        </w:tc>
        <w:tc>
          <w:tcPr>
            <w:tcW w:w="1748" w:type="dxa"/>
            <w:vAlign w:val="center"/>
          </w:tcPr>
          <w:p w:rsidR="00E550AB" w:rsidRPr="00FB4659" w:rsidRDefault="000A6C58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hyperlink r:id="rId10" w:tgtFrame="_blank" w:history="1">
              <w:r w:rsidR="00E550AB" w:rsidRPr="00FB4659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  <w:lang w:eastAsia="ko-KR"/>
                </w:rPr>
                <w:t>NM_011198</w:t>
              </w:r>
            </w:hyperlink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jc w:val="left"/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1"/>
              </w:rPr>
            </w:pPr>
            <w:r w:rsidRPr="00FB4659"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1"/>
              </w:rPr>
              <w:t>TTCAACACACTCTATCACTGGC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AAGCGTTTGCGGTACTCAT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4A464C" w:rsidP="00E259A0">
            <w:pPr>
              <w:pStyle w:val="HTML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kr1c1</w:t>
            </w:r>
          </w:p>
        </w:tc>
        <w:tc>
          <w:tcPr>
            <w:tcW w:w="1748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  <w:t>NM_030611</w:t>
            </w:r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TGTGTGCAACCAGGTAGA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CATTGTTTTTCACGATGGCT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4A464C" w:rsidP="00E259A0">
            <w:pPr>
              <w:pStyle w:val="HTML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bcc4</w:t>
            </w:r>
          </w:p>
        </w:tc>
        <w:tc>
          <w:tcPr>
            <w:tcW w:w="1748" w:type="dxa"/>
            <w:vAlign w:val="center"/>
          </w:tcPr>
          <w:p w:rsidR="00E550AB" w:rsidRPr="00FB4659" w:rsidRDefault="000A6C58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hyperlink r:id="rId11" w:tgtFrame="_blank" w:history="1">
              <w:r w:rsidR="00E550AB" w:rsidRPr="00FB4659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  <w:lang w:eastAsia="ko-KR"/>
                </w:rPr>
                <w:t>NM_001033336</w:t>
              </w:r>
            </w:hyperlink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CGCGGTAACCGTCCTC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GCAGTTTTACTCCGCAG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4A464C" w:rsidP="00E259A0">
            <w:pPr>
              <w:pStyle w:val="HTML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la2g4a</w:t>
            </w:r>
          </w:p>
        </w:tc>
        <w:tc>
          <w:tcPr>
            <w:tcW w:w="1748" w:type="dxa"/>
            <w:vAlign w:val="center"/>
          </w:tcPr>
          <w:p w:rsidR="00E550AB" w:rsidRPr="00FB4659" w:rsidRDefault="000A6C58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ko-KR"/>
              </w:rPr>
            </w:pPr>
            <w:hyperlink r:id="rId12" w:tgtFrame="_blank" w:history="1">
              <w:r w:rsidR="00E550AB" w:rsidRPr="00FB4659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  <w:lang w:eastAsia="ko-KR"/>
                </w:rPr>
                <w:t>NM_008869</w:t>
              </w:r>
            </w:hyperlink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CACATTATAGTGGAACACCA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GTCCAGCATATCGCCAAA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vAlign w:val="center"/>
          </w:tcPr>
          <w:p w:rsidR="00E550AB" w:rsidRPr="00FB4659" w:rsidRDefault="004A464C" w:rsidP="00E259A0">
            <w:pPr>
              <w:pStyle w:val="HTML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lco2a1</w:t>
            </w:r>
          </w:p>
        </w:tc>
        <w:tc>
          <w:tcPr>
            <w:tcW w:w="1748" w:type="dxa"/>
            <w:vAlign w:val="center"/>
          </w:tcPr>
          <w:p w:rsidR="00E550AB" w:rsidRPr="00FB4659" w:rsidRDefault="000A6C58" w:rsidP="00E259A0">
            <w:pPr>
              <w:pStyle w:val="HTML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hyperlink r:id="rId13" w:tgtFrame="_blank" w:history="1">
              <w:r w:rsidR="00E550AB" w:rsidRPr="00FB4659">
                <w:rPr>
                  <w:rFonts w:ascii="Times New Roman" w:hAnsi="Times New Roman" w:cs="Times New Roman"/>
                  <w:color w:val="000000" w:themeColor="text1"/>
                  <w:sz w:val="21"/>
                  <w:szCs w:val="21"/>
                  <w:lang w:eastAsia="ko-KR"/>
                </w:rPr>
                <w:t>NM_033314</w:t>
              </w:r>
            </w:hyperlink>
          </w:p>
        </w:tc>
        <w:tc>
          <w:tcPr>
            <w:tcW w:w="369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AAGCGTTTTGTTTTCCCTCT</w:t>
            </w:r>
          </w:p>
        </w:tc>
        <w:tc>
          <w:tcPr>
            <w:tcW w:w="3655" w:type="dxa"/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GGTGTGGAACATCCCATAA</w:t>
            </w:r>
          </w:p>
        </w:tc>
      </w:tr>
      <w:tr w:rsidR="00E550AB" w:rsidTr="00E550AB">
        <w:trPr>
          <w:trHeight w:val="454"/>
        </w:trPr>
        <w:tc>
          <w:tcPr>
            <w:tcW w:w="1375" w:type="dxa"/>
            <w:tcBorders>
              <w:bottom w:val="single" w:sz="12" w:space="0" w:color="auto"/>
            </w:tcBorders>
            <w:vAlign w:val="center"/>
          </w:tcPr>
          <w:p w:rsidR="00E550AB" w:rsidRPr="00FB4659" w:rsidRDefault="004A464C" w:rsidP="00E259A0">
            <w:pPr>
              <w:pStyle w:val="HTML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:rsidR="00E550AB" w:rsidRPr="00FB4659" w:rsidRDefault="000A6C58" w:rsidP="00E259A0">
            <w:pPr>
              <w:pStyle w:val="HTML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hyperlink r:id="rId14" w:tgtFrame="https://pga.mgh.harvard.edu/cgi-bin/primerbank/_blank" w:history="1">
              <w:r w:rsidR="00E550AB" w:rsidRPr="00FB4659">
                <w:rPr>
                  <w:rFonts w:ascii="Times New Roman" w:eastAsia="宋体" w:hAnsi="Times New Roman" w:cs="Times New Roman"/>
                  <w:sz w:val="21"/>
                  <w:szCs w:val="21"/>
                  <w:lang w:bidi="ar"/>
                </w:rPr>
                <w:t>NM_008084</w:t>
              </w:r>
            </w:hyperlink>
          </w:p>
        </w:tc>
        <w:tc>
          <w:tcPr>
            <w:tcW w:w="3695" w:type="dxa"/>
            <w:tcBorders>
              <w:bottom w:val="single" w:sz="12" w:space="0" w:color="auto"/>
            </w:tcBorders>
            <w:vAlign w:val="center"/>
          </w:tcPr>
          <w:p w:rsidR="00E550AB" w:rsidRPr="00FB4659" w:rsidRDefault="00E550AB" w:rsidP="00E259A0">
            <w:pPr>
              <w:widowControl/>
              <w:jc w:val="left"/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1"/>
              </w:rPr>
            </w:pPr>
            <w:r w:rsidRPr="00FB4659">
              <w:rPr>
                <w:rFonts w:ascii="Times New Roman" w:eastAsia="GulimChe" w:hAnsi="Times New Roman" w:cs="Times New Roman"/>
                <w:color w:val="000000" w:themeColor="text1"/>
                <w:kern w:val="0"/>
                <w:szCs w:val="21"/>
              </w:rPr>
              <w:t>AGGTCGGTGTGAACGGATTTG</w:t>
            </w:r>
          </w:p>
        </w:tc>
        <w:tc>
          <w:tcPr>
            <w:tcW w:w="3655" w:type="dxa"/>
            <w:tcBorders>
              <w:bottom w:val="single" w:sz="12" w:space="0" w:color="auto"/>
            </w:tcBorders>
            <w:vAlign w:val="center"/>
          </w:tcPr>
          <w:p w:rsidR="00E550AB" w:rsidRPr="00FB4659" w:rsidRDefault="00E550AB" w:rsidP="00E259A0">
            <w:pPr>
              <w:pStyle w:val="HTML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465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TAGACCATGTAGTTGAGGTCA</w:t>
            </w:r>
          </w:p>
        </w:tc>
      </w:tr>
    </w:tbl>
    <w:p w:rsidR="00073D4C" w:rsidRDefault="00073D4C" w:rsidP="00FB4659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073D4C" w:rsidSect="00552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6C58" w:rsidRDefault="000A6C58" w:rsidP="001050B3">
      <w:r>
        <w:separator/>
      </w:r>
    </w:p>
  </w:endnote>
  <w:endnote w:type="continuationSeparator" w:id="0">
    <w:p w:rsidR="000A6C58" w:rsidRDefault="000A6C58" w:rsidP="00105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6C58" w:rsidRDefault="000A6C58" w:rsidP="001050B3">
      <w:r>
        <w:separator/>
      </w:r>
    </w:p>
  </w:footnote>
  <w:footnote w:type="continuationSeparator" w:id="0">
    <w:p w:rsidR="000A6C58" w:rsidRDefault="000A6C58" w:rsidP="00105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D4C"/>
    <w:rsid w:val="00073D4C"/>
    <w:rsid w:val="000A598A"/>
    <w:rsid w:val="000A6C58"/>
    <w:rsid w:val="001050B3"/>
    <w:rsid w:val="004A464C"/>
    <w:rsid w:val="004E162A"/>
    <w:rsid w:val="00552738"/>
    <w:rsid w:val="006D2D9A"/>
    <w:rsid w:val="00DE105B"/>
    <w:rsid w:val="00E259A0"/>
    <w:rsid w:val="00E550AB"/>
    <w:rsid w:val="00FB4659"/>
    <w:rsid w:val="12C2351F"/>
    <w:rsid w:val="63E20D58"/>
    <w:rsid w:val="6D9205AB"/>
    <w:rsid w:val="7C64767D"/>
    <w:rsid w:val="7FE2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14A5DF8-DADD-45B2-8BC5-FEDD7DC5D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GulimChe" w:eastAsia="GulimChe" w:hAnsi="GulimChe" w:cs="GulimChe"/>
      <w:kern w:val="0"/>
      <w:sz w:val="24"/>
    </w:rPr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rPr>
      <w:color w:val="0000FF"/>
      <w:u w:val="single"/>
    </w:rPr>
  </w:style>
  <w:style w:type="paragraph" w:styleId="a5">
    <w:name w:val="header"/>
    <w:basedOn w:val="a"/>
    <w:link w:val="Char"/>
    <w:rsid w:val="00105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1050B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105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1050B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term=NM_001256799" TargetMode="External"/><Relationship Id="rId13" Type="http://schemas.openxmlformats.org/officeDocument/2006/relationships/hyperlink" Target="http://www.ncbi.nlm.nih.gov/entrez/query.fcgi?cmd=Search&amp;db=Nucleotide&amp;term=NM_03331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query.fcgi?cmd=Search&amp;db=Nucleotide&amp;term=NM_013230" TargetMode="External"/><Relationship Id="rId12" Type="http://schemas.openxmlformats.org/officeDocument/2006/relationships/hyperlink" Target="http://www.ncbi.nlm.nih.gov/entrez/query.fcgi?cmd=Search&amp;db=Nucleotide&amp;term=NM_008869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entrez/query.fcgi?cmd=Search&amp;db=Nucleotide&amp;term=NM_001033336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entrez/query.fcgi?cmd=Search&amp;db=Nucleotide&amp;term=NM_01119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cmd=Search&amp;db=Nucleotide&amp;term=NM_022415" TargetMode="External"/><Relationship Id="rId14" Type="http://schemas.openxmlformats.org/officeDocument/2006/relationships/hyperlink" Target="http://www.ncbi.nlm.nih.gov/entrez/query.fcgi?cmd=Search&amp;db=Nucleotide&amp;term=NM_00808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19</Words>
  <Characters>1820</Characters>
  <Application>Microsoft Office Word</Application>
  <DocSecurity>0</DocSecurity>
  <Lines>15</Lines>
  <Paragraphs>4</Paragraphs>
  <ScaleCrop>false</ScaleCrop>
  <Company>Microsoft</Company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DPY</cp:lastModifiedBy>
  <cp:revision>9</cp:revision>
  <dcterms:created xsi:type="dcterms:W3CDTF">2014-10-29T12:08:00Z</dcterms:created>
  <dcterms:modified xsi:type="dcterms:W3CDTF">2019-03-30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